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50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1071"/>
      </w:tblGrid>
      <w:tr w:rsidR="003B3B6B" w:rsidRPr="00193C87" w:rsidTr="008E7675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3B6B" w:rsidRPr="00193C87" w:rsidRDefault="003B3B6B" w:rsidP="003B3B6B">
            <w:pPr>
              <w:rPr>
                <w:rFonts w:ascii="Times New Roman" w:hAnsi="Times New Roman" w:cs="Times New Roman"/>
              </w:rPr>
            </w:pPr>
            <w:r w:rsidRPr="00193C87">
              <w:rPr>
                <w:rFonts w:ascii="Times New Roman" w:hAnsi="Times New Roman" w:cs="Times New Roman"/>
              </w:rPr>
              <w:t>Clinical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</w:rPr>
            </w:pPr>
            <w:r w:rsidRPr="00193C87">
              <w:rPr>
                <w:rFonts w:ascii="Times New Roman" w:hAnsi="Times New Roman" w:cs="Times New Roman"/>
              </w:rPr>
              <w:t>N</w:t>
            </w:r>
            <w:r w:rsidRPr="00193C87">
              <w:rPr>
                <w:rFonts w:ascii="Times New Roman" w:hAnsi="Times New Roman" w:cs="Times New Roman" w:hint="eastAsia"/>
              </w:rPr>
              <w:t>o</w:t>
            </w:r>
            <w:r w:rsidRPr="00193C87">
              <w:rPr>
                <w:rFonts w:ascii="Times New Roman" w:hAnsi="Times New Roman" w:cs="Times New Roman"/>
              </w:rPr>
              <w:t xml:space="preserve"> metastasis</w:t>
            </w:r>
          </w:p>
          <w:p w:rsidR="00EF69C6" w:rsidRPr="00193C87" w:rsidRDefault="00EF69C6" w:rsidP="003B3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93C87">
              <w:rPr>
                <w:rFonts w:ascii="Times New Roman" w:hAnsi="Times New Roman" w:cs="Times New Roman"/>
              </w:rPr>
              <w:t>etastasis</w:t>
            </w:r>
          </w:p>
          <w:p w:rsidR="00EF69C6" w:rsidRPr="00193C87" w:rsidRDefault="00EF69C6" w:rsidP="003B3B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5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3B6B" w:rsidRPr="00193C87" w:rsidRDefault="003B3B6B" w:rsidP="003B3B6B">
            <w:pPr>
              <w:jc w:val="center"/>
              <w:rPr>
                <w:rFonts w:ascii="Times New Roman" w:hAnsi="Times New Roman" w:cs="Times New Roman"/>
              </w:rPr>
            </w:pPr>
            <w:r w:rsidRPr="00193C87">
              <w:rPr>
                <w:rFonts w:ascii="Times New Roman" w:hAnsi="Times New Roman" w:cs="Times New Roman"/>
              </w:rPr>
              <w:t>P-value</w:t>
            </w:r>
          </w:p>
        </w:tc>
      </w:tr>
      <w:tr w:rsidR="003B3B6B" w:rsidRPr="00FD5BA2" w:rsidTr="00961E14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Age, year, &gt;60/≤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B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4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Gender, mal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0A0653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B3B6B" w:rsidRPr="00FD5BA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0A0653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B3B6B" w:rsidRPr="00FD5BA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5B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0653">
              <w:rPr>
                <w:rFonts w:ascii="Times New Roman" w:hAnsi="Times New Roman" w:cs="Times New Roman"/>
                <w:sz w:val="20"/>
                <w:szCs w:val="20"/>
              </w:rPr>
              <w:t>7152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3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C2F35">
              <w:rPr>
                <w:rFonts w:ascii="Times New Roman" w:hAnsi="Times New Roman" w:cs="Times New Roman"/>
                <w:sz w:val="20"/>
                <w:szCs w:val="20"/>
              </w:rPr>
              <w:t>scites, present/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95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Hepatolithiasis, present/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D2619E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D2619E" w:rsidRPr="00D31BE3" w:rsidRDefault="00D2619E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F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bsAg</w:t>
            </w:r>
            <w:proofErr w:type="spellEnd"/>
            <w:r w:rsidRPr="00CB0F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/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619E" w:rsidRDefault="00733B1A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2619E" w:rsidRDefault="00733B1A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D2619E" w:rsidRDefault="00733B1A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13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 xml:space="preserve">CA19-9, </w:t>
            </w:r>
            <w:r w:rsidR="00EF69C6" w:rsidRPr="00D31BE3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EF69C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EF69C6" w:rsidRPr="00D31BE3">
              <w:rPr>
                <w:rFonts w:ascii="Times New Roman" w:hAnsi="Times New Roman" w:cs="Times New Roman"/>
                <w:sz w:val="20"/>
                <w:szCs w:val="20"/>
              </w:rPr>
              <w:t>/≤</w:t>
            </w:r>
            <w:r w:rsidR="00EF69C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733B1A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B3B6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733B1A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B3B6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33B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4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2619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&gt;5/≤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B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0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79"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  <w:bookmarkStart w:id="0" w:name="OLE_LINK264"/>
            <w:bookmarkStart w:id="1" w:name="OLE_LINK265"/>
            <w:r w:rsidR="00D2619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End w:id="0"/>
            <w:bookmarkEnd w:id="1"/>
            <w:r w:rsidR="00265B50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  <w:r w:rsidR="00265B50" w:rsidRPr="00D31BE3">
              <w:rPr>
                <w:rFonts w:ascii="Times New Roman" w:hAnsi="Times New Roman" w:cs="Times New Roman"/>
                <w:sz w:val="20"/>
                <w:szCs w:val="20"/>
              </w:rPr>
              <w:t>/solit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265B50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3B6B" w:rsidRPr="00FD5BA2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Default="00265B50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3B6B" w:rsidRPr="00FD5BA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B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7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D31BE3" w:rsidRDefault="003B3B6B" w:rsidP="003B3B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Differentiation, poor/well-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98</w:t>
            </w:r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D31BE3" w:rsidRDefault="003B3B6B" w:rsidP="003B3B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, present/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28</w:t>
            </w:r>
          </w:p>
        </w:tc>
      </w:tr>
      <w:tr w:rsidR="00204E1E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204E1E" w:rsidRDefault="00204E1E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Lymph node, positive/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04E1E" w:rsidRDefault="00204E1E" w:rsidP="003B3B6B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4E1E" w:rsidRDefault="00204E1E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204E1E" w:rsidRDefault="00204E1E" w:rsidP="003B3B6B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28</w:t>
            </w:r>
            <w:bookmarkStart w:id="2" w:name="_GoBack"/>
            <w:bookmarkEnd w:id="2"/>
          </w:p>
        </w:tc>
      </w:tr>
      <w:tr w:rsidR="003B3B6B" w:rsidRPr="00FD5BA2" w:rsidTr="003B3B6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BE3">
              <w:rPr>
                <w:rFonts w:ascii="Times New Roman" w:hAnsi="Times New Roman" w:cs="Times New Roman"/>
                <w:sz w:val="20"/>
                <w:szCs w:val="20"/>
              </w:rPr>
              <w:t>Cirrhosis, with/witho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5BA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28</w:t>
            </w:r>
          </w:p>
        </w:tc>
      </w:tr>
      <w:tr w:rsidR="003B3B6B" w:rsidRPr="00FD5BA2" w:rsidTr="008E7675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3B3B6B" w:rsidRPr="00FD5BA2" w:rsidRDefault="003B3B6B" w:rsidP="003B3B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  <w:r w:rsidR="00D2619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65B50" w:rsidRPr="00D31BE3">
              <w:rPr>
                <w:rFonts w:ascii="Times New Roman" w:hAnsi="Times New Roman" w:cs="Times New Roman"/>
                <w:sz w:val="20"/>
                <w:szCs w:val="20"/>
              </w:rPr>
              <w:t>III/I- 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B6B" w:rsidRPr="00FD5BA2" w:rsidRDefault="00265B50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B6B" w:rsidRPr="00FD5BA2" w:rsidRDefault="00265B50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</w:tcPr>
          <w:p w:rsidR="003B3B6B" w:rsidRPr="00FD5BA2" w:rsidRDefault="003B3B6B" w:rsidP="003B3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</w:tbl>
    <w:p w:rsidR="00460B67" w:rsidRDefault="00961E14">
      <w:pPr>
        <w:rPr>
          <w:rFonts w:ascii="Times New Roman" w:hAnsi="Times New Roman" w:cs="Times New Roman"/>
          <w:b/>
          <w:sz w:val="24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8F72D3">
        <w:rPr>
          <w:rFonts w:ascii="Times New Roman" w:hAnsi="Times New Roman" w:cs="Times New Roman"/>
          <w:b/>
          <w:bCs/>
          <w:sz w:val="24"/>
        </w:rPr>
        <w:t xml:space="preserve">. </w:t>
      </w:r>
      <w:r w:rsidR="003B3B6B" w:rsidRPr="007D1478">
        <w:rPr>
          <w:rFonts w:ascii="Times New Roman" w:hAnsi="Times New Roman" w:cs="Times New Roman"/>
          <w:b/>
          <w:sz w:val="24"/>
        </w:rPr>
        <w:t xml:space="preserve">Clinical characteristics of </w:t>
      </w:r>
      <w:r w:rsidR="003B3B6B">
        <w:rPr>
          <w:rFonts w:ascii="Times New Roman" w:hAnsi="Times New Roman" w:cs="Times New Roman"/>
          <w:b/>
          <w:sz w:val="24"/>
        </w:rPr>
        <w:t>30</w:t>
      </w:r>
      <w:r w:rsidR="003B3B6B" w:rsidRPr="007D1478">
        <w:rPr>
          <w:rFonts w:ascii="Times New Roman" w:hAnsi="Times New Roman" w:cs="Times New Roman"/>
          <w:b/>
          <w:sz w:val="24"/>
        </w:rPr>
        <w:t xml:space="preserve"> ICC patients</w:t>
      </w:r>
      <w:r>
        <w:rPr>
          <w:rFonts w:ascii="Times New Roman" w:hAnsi="Times New Roman" w:cs="Times New Roman"/>
          <w:b/>
          <w:sz w:val="24"/>
        </w:rPr>
        <w:t xml:space="preserve"> used for </w:t>
      </w:r>
      <w:proofErr w:type="spellStart"/>
      <w:r w:rsidRPr="00961E14">
        <w:rPr>
          <w:rFonts w:ascii="Times New Roman" w:hAnsi="Times New Roman" w:cs="Times New Roman"/>
          <w:b/>
          <w:bCs/>
          <w:sz w:val="24"/>
        </w:rPr>
        <w:t>circRNA</w:t>
      </w:r>
      <w:proofErr w:type="spellEnd"/>
      <w:r w:rsidRPr="00961E14">
        <w:rPr>
          <w:rFonts w:ascii="Times New Roman" w:hAnsi="Times New Roman" w:cs="Times New Roman"/>
          <w:b/>
          <w:bCs/>
          <w:sz w:val="24"/>
        </w:rPr>
        <w:t>-seq</w:t>
      </w:r>
    </w:p>
    <w:p w:rsidR="003B3B6B" w:rsidRPr="007D1478" w:rsidRDefault="003B3B6B" w:rsidP="003B3B6B">
      <w:pPr>
        <w:rPr>
          <w:rFonts w:ascii="Times New Roman" w:hAnsi="Times New Roman" w:cs="Times New Roman"/>
          <w:sz w:val="24"/>
        </w:rPr>
      </w:pPr>
      <w:r w:rsidRPr="00D31BE3">
        <w:rPr>
          <w:rFonts w:ascii="Times New Roman" w:hAnsi="Times New Roman" w:cs="Times New Roman"/>
          <w:sz w:val="20"/>
          <w:szCs w:val="20"/>
        </w:rPr>
        <w:t xml:space="preserve">ICC, intrahepatic cholangiocarcinoma; </w:t>
      </w:r>
      <w:r>
        <w:rPr>
          <w:rFonts w:ascii="Times New Roman" w:hAnsi="Times New Roman" w:cs="Times New Roman"/>
          <w:sz w:val="20"/>
          <w:szCs w:val="20"/>
        </w:rPr>
        <w:t>MVI, m</w:t>
      </w:r>
      <w:r w:rsidRPr="00D31BE3">
        <w:rPr>
          <w:rFonts w:ascii="Times New Roman" w:hAnsi="Times New Roman" w:cs="Times New Roman"/>
          <w:sz w:val="20"/>
          <w:szCs w:val="20"/>
        </w:rPr>
        <w:t>icrovascular inva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31BE3">
        <w:rPr>
          <w:rFonts w:ascii="Times New Roman" w:hAnsi="Times New Roman" w:cs="Times New Roman"/>
          <w:sz w:val="20"/>
          <w:szCs w:val="20"/>
        </w:rPr>
        <w:t>TNM, tumor-node-metastasis;</w:t>
      </w:r>
    </w:p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p w:rsidR="003B3B6B" w:rsidRPr="003B3B6B" w:rsidRDefault="003B3B6B" w:rsidP="003B3B6B"/>
    <w:sectPr w:rsidR="003B3B6B" w:rsidRPr="003B3B6B" w:rsidSect="003B3B6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267D3D"/>
    <w:multiLevelType w:val="multilevel"/>
    <w:tmpl w:val="B0D44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9E"/>
    <w:rsid w:val="0000224E"/>
    <w:rsid w:val="00003F96"/>
    <w:rsid w:val="000165CA"/>
    <w:rsid w:val="000270A0"/>
    <w:rsid w:val="00032AA6"/>
    <w:rsid w:val="00046898"/>
    <w:rsid w:val="00065F52"/>
    <w:rsid w:val="000701B4"/>
    <w:rsid w:val="00072964"/>
    <w:rsid w:val="00093F89"/>
    <w:rsid w:val="000A0653"/>
    <w:rsid w:val="000A7266"/>
    <w:rsid w:val="000B47BE"/>
    <w:rsid w:val="000C035C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3C87"/>
    <w:rsid w:val="00195B9D"/>
    <w:rsid w:val="001D3ADB"/>
    <w:rsid w:val="001F6331"/>
    <w:rsid w:val="00204E1E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65B50"/>
    <w:rsid w:val="0028720D"/>
    <w:rsid w:val="0029089A"/>
    <w:rsid w:val="00293ACA"/>
    <w:rsid w:val="002A5B14"/>
    <w:rsid w:val="002C13FE"/>
    <w:rsid w:val="002D4490"/>
    <w:rsid w:val="002D5839"/>
    <w:rsid w:val="002F50C1"/>
    <w:rsid w:val="002F7484"/>
    <w:rsid w:val="00313455"/>
    <w:rsid w:val="00332DE1"/>
    <w:rsid w:val="003338FB"/>
    <w:rsid w:val="00341E99"/>
    <w:rsid w:val="00363A79"/>
    <w:rsid w:val="00365939"/>
    <w:rsid w:val="00371078"/>
    <w:rsid w:val="0039103F"/>
    <w:rsid w:val="003B0A9A"/>
    <w:rsid w:val="003B3B6B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54E"/>
    <w:rsid w:val="004158A3"/>
    <w:rsid w:val="004263DB"/>
    <w:rsid w:val="0043032B"/>
    <w:rsid w:val="00433DF2"/>
    <w:rsid w:val="004538C4"/>
    <w:rsid w:val="0045531B"/>
    <w:rsid w:val="00460B67"/>
    <w:rsid w:val="004617A7"/>
    <w:rsid w:val="004679A5"/>
    <w:rsid w:val="00467B98"/>
    <w:rsid w:val="00473EBD"/>
    <w:rsid w:val="004820C7"/>
    <w:rsid w:val="00483D65"/>
    <w:rsid w:val="00485188"/>
    <w:rsid w:val="004875D8"/>
    <w:rsid w:val="004A38F7"/>
    <w:rsid w:val="004B77D0"/>
    <w:rsid w:val="004C66FC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72011"/>
    <w:rsid w:val="005968E7"/>
    <w:rsid w:val="005A549E"/>
    <w:rsid w:val="005A6163"/>
    <w:rsid w:val="005B27F7"/>
    <w:rsid w:val="005B2AB5"/>
    <w:rsid w:val="005D3048"/>
    <w:rsid w:val="006100A9"/>
    <w:rsid w:val="006114F8"/>
    <w:rsid w:val="006205D5"/>
    <w:rsid w:val="0065742E"/>
    <w:rsid w:val="00661D04"/>
    <w:rsid w:val="006640F2"/>
    <w:rsid w:val="006806ED"/>
    <w:rsid w:val="00692798"/>
    <w:rsid w:val="0069504E"/>
    <w:rsid w:val="006B273F"/>
    <w:rsid w:val="006C0CC6"/>
    <w:rsid w:val="006C5DFB"/>
    <w:rsid w:val="006D3974"/>
    <w:rsid w:val="006E4951"/>
    <w:rsid w:val="006F7252"/>
    <w:rsid w:val="006F7587"/>
    <w:rsid w:val="00705887"/>
    <w:rsid w:val="00706033"/>
    <w:rsid w:val="007121E1"/>
    <w:rsid w:val="00716EE9"/>
    <w:rsid w:val="007249A4"/>
    <w:rsid w:val="00730938"/>
    <w:rsid w:val="00733B1A"/>
    <w:rsid w:val="00737F56"/>
    <w:rsid w:val="007545EA"/>
    <w:rsid w:val="007776E5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97215"/>
    <w:rsid w:val="008B7A54"/>
    <w:rsid w:val="008D70E4"/>
    <w:rsid w:val="008E7631"/>
    <w:rsid w:val="008E7675"/>
    <w:rsid w:val="00901768"/>
    <w:rsid w:val="00903882"/>
    <w:rsid w:val="00911B83"/>
    <w:rsid w:val="00914DF2"/>
    <w:rsid w:val="00936219"/>
    <w:rsid w:val="00941C5A"/>
    <w:rsid w:val="00943A10"/>
    <w:rsid w:val="00961E14"/>
    <w:rsid w:val="009642DB"/>
    <w:rsid w:val="00966CB5"/>
    <w:rsid w:val="00994F3E"/>
    <w:rsid w:val="009B3ADA"/>
    <w:rsid w:val="009D1799"/>
    <w:rsid w:val="009D18B6"/>
    <w:rsid w:val="009D6281"/>
    <w:rsid w:val="009E7547"/>
    <w:rsid w:val="00A04B5F"/>
    <w:rsid w:val="00A25423"/>
    <w:rsid w:val="00A26BC8"/>
    <w:rsid w:val="00A35139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F9E"/>
    <w:rsid w:val="00B75FE0"/>
    <w:rsid w:val="00B762D9"/>
    <w:rsid w:val="00BB06A1"/>
    <w:rsid w:val="00BB1F12"/>
    <w:rsid w:val="00BB2692"/>
    <w:rsid w:val="00BB6EE6"/>
    <w:rsid w:val="00BC1D04"/>
    <w:rsid w:val="00BC7DC3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B6491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2619E"/>
    <w:rsid w:val="00D3003F"/>
    <w:rsid w:val="00D316D6"/>
    <w:rsid w:val="00D319B5"/>
    <w:rsid w:val="00D41117"/>
    <w:rsid w:val="00D50A7D"/>
    <w:rsid w:val="00D5761D"/>
    <w:rsid w:val="00D618C7"/>
    <w:rsid w:val="00D63D34"/>
    <w:rsid w:val="00D7504B"/>
    <w:rsid w:val="00D86764"/>
    <w:rsid w:val="00DA1692"/>
    <w:rsid w:val="00DA3946"/>
    <w:rsid w:val="00DB75E2"/>
    <w:rsid w:val="00DC5EB9"/>
    <w:rsid w:val="00DC749E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4196"/>
    <w:rsid w:val="00EA423E"/>
    <w:rsid w:val="00EB1F31"/>
    <w:rsid w:val="00EC07A9"/>
    <w:rsid w:val="00ED55EF"/>
    <w:rsid w:val="00EE30FD"/>
    <w:rsid w:val="00EE7650"/>
    <w:rsid w:val="00EF69C6"/>
    <w:rsid w:val="00F13492"/>
    <w:rsid w:val="00F1578F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9FE1"/>
  <w15:chartTrackingRefBased/>
  <w15:docId w15:val="{EE826B48-FCD1-E242-9088-15CA538D8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C749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C749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193C87"/>
  </w:style>
  <w:style w:type="paragraph" w:styleId="a4">
    <w:name w:val="Balloon Text"/>
    <w:basedOn w:val="a"/>
    <w:link w:val="a5"/>
    <w:uiPriority w:val="99"/>
    <w:semiHidden/>
    <w:unhideWhenUsed/>
    <w:rsid w:val="00961E1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61E1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9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219A93-43BF-C649-AB85-2F5409B13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16</cp:revision>
  <dcterms:created xsi:type="dcterms:W3CDTF">2020-09-16T05:36:00Z</dcterms:created>
  <dcterms:modified xsi:type="dcterms:W3CDTF">2021-12-02T05:15:00Z</dcterms:modified>
</cp:coreProperties>
</file>